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ry table 1:</w:t>
      </w:r>
      <w:r>
        <w:rPr>
          <w:lang w:val="en-GB"/>
        </w:rPr>
        <w:t xml:space="preserve"> Differentially expressed genes by the APAP treatment in biochip when compared to the untreated biochip (fold change above 1.8 or below 0.55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2250"/>
        <w:gridCol w:w="4313"/>
        <w:gridCol w:w="917"/>
      </w:tblGrid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ffymetrix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te Nam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803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P-binding cassette, sub-family A (ABC1), member 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973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XT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nine-glyoxylate aminotransf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3497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RD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yrin repeat domain 1 (cardiac muscle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306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BEC3B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polipoprotein B mRNA editing enzyme, catalytic polypeptide-like 3B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403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C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ipoprotein C-III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228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HGAP11B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ho GTPase activating protein 11B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139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B9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kyrin repeat and SOCS box-containing 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477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F1B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F1 anti-silencing function 1 homolog B (S. cerevisiae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1559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, U5F small nucle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7297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C21orf99 protei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2492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T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B associated transcript 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064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N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glyca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576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A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cancer 1, early onse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726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P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CA1 interacting protein C-terminal helicase 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937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orf3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 13 open reading frame 3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587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orf4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 15 open reading frame 4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539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orf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 5 open reading frame 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843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orf1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 6 open reading frame 1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991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orf22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 6 open reading frame 22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9934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DC7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iled-coil domain containing 7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4541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A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division cycle associated 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879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PI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omere protein I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933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5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osomal protein 55kD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52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NA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inergic receptor, nicotinic, alpha 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470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AP2L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skeleton associated protein 2-lik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689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S1B///LOC65290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551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tilage oligomeric matrix protei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7144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B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xypeptidase B2 (plasma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166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AB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stallin, alpha B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265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SL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hepsin L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875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GB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globi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714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4A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tochrome P450, family 24, subfamily A, polypeptide 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465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A4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tochrome P450, family 3, subfamily A, polypeptide 4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2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645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F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tochrome P450, family 4, subfamily F, polypeptide 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177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B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led homolog 2, mitogen-responsive phosphoprotein (Drosophila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045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K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hydroxyacetone kinase 2 homolog (S. cerevisiae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604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KA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cylglycerol kinase, alpha 80kD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502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D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pamine receptor D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509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F7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F transcription factor 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83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E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ssential meiotic endonuclease 1 homolog 1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461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AH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abled homolog (Drosophila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4557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O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stablishment of cohesion 1 homolog 2 (S. cerevisiae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014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111B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mily with sequence similarity 111, member B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61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40B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mily with sequence similarity 40, member B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28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59A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mily with sequence similarity 59, member 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445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72A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0820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XL2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-box and leucine-rich repeat protein 2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5203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XO4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box protein 4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0530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ST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listati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609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RIN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rin (paired basic amino acid cleaving enzyme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175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LGA8E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gi autoantigen 8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566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AM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ol 3 phosphate acetyl transferase 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534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D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ol-3-phosphate dehydrogenase 1 (soluble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60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R56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 protein-coupled receptor 5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781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MP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cidin antimicrobial peptid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718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749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D17B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steroid (17-beta) dehydrogenase 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269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FBP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sulin-like growth factor binding protein 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172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HA1///IGHG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oglobulin heavy constant alpha 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103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QGAP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Q motif containing GTPase activating protein 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724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F18A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esin family member 18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234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P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osomal-associated membrane protein 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529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N1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ocalin 1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254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H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ase, member H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172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0290036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codin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2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840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46336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FLJ3225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370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X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yl oxid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3555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XL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yl oxidase-like 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789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jor histocompatibility complex, class I-relate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018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1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in 13, cell surface associate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511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BL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-myb myeloblastosis viral oncogene homolog (avian)-like 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277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F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trophil cytosolic factor 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842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L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i endonuclease VIII-like 3 (E. coli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409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K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IMA (never in mitosis gene a)-related kinase 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783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1H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clear receptor subfamily 1, group H, member 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545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AM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ontogenic, ameloblast asssociate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762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2B6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lfactory receptor, family 2, subfamily B, member 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1128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2T3///OR2T3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lfactory receptor, family 2, subfamily T, member 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661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TP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lipid transfer protei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985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H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merase (DNA directed), et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987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Q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merase (DNA directed), thet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850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T2///EGFL8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241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S10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eudouridylate synthase 1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161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3B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B3B, member RAS oncogene family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812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L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l guanine nucleotide dissociation stimulator-like 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889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U2-2///RNU2-1///WDR7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mall nucleolar RNA, C/D box 2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191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AD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s-related associated with diabet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840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AS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related RAS viral (r-ras) oncogene homolo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027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00A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100 calcium binding protein A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315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RNA9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mall Cajal body-specific RNA 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316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RNA9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mall Cajal body-specific RNA 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864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PEP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 carboxypeptidase 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506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E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rpin peptidase inhibitor, clade E (nexin, plasminogen activator inhibitor type 1), member 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486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AE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culus sialic acid acetylester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2436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17A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lute carrier family 17 (sodium phosphate), member 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46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4A1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lute carrier family 4, sodium borate transporter, member 1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017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6A1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lute carrier family 6 (neurotransmitter transporter, betaine/GABA), member 1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246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MA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205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D115-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mall nucleolar RNA, C/D box 115-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204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D115-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mall nucleolar RNA, C/D box 115-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889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D31///SNHG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mall nucleolar RNA, C/D box 3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0403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BS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rbin and SH3 domain containing 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46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N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alophori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099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TLC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 palmitoyltransferase, long chain base subunit 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874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X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ushi-repeat-containing protein, X-linked 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788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K17B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 kinase 17b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389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ti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5805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XBP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taxin binding protein 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682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F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fatase 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0821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BI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ansforming growth factor, beta-induced, 68kD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718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 metallopeptidase inhibitor 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434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EM194A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protein 194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070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53I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umor protein p53 inducible protein 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4002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50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partite motif-containing 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492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PAN8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spanin 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648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SPY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is specific protei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2083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K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K protein kinas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005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ACA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veal autoantigen with coiled-coil domains and ankyrin repeat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649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A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thelial cancer associated 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7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539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2B10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DP glucuronosyltransferase 2 family, polypeptide B1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2338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93A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c-93 homolog A (C. elegans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043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NL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inin-like 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3836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1 homolog (S. pombe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895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616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protein 61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veau0Titrechapitrethse">
    <w:name w:val="niveau=0 Titre chapitre thèse"/>
    <w:basedOn w:val="Normal"/>
    <w:next w:val="Normal"/>
    <w:qFormat/>
    <w:pPr>
      <w:spacing w:lineRule="auto" w:line="360"/>
    </w:pPr>
    <w:rPr>
      <w:rFonts w:ascii="Arial" w:hAnsi="Arial" w:cs="Arial"/>
      <w:sz w:val="3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0:24:00Z</dcterms:created>
  <dc:creator>Jean-matthieu</dc:creator>
  <dc:description/>
  <cp:keywords/>
  <dc:language>en-US</dc:language>
  <cp:lastModifiedBy>Jean-matthieu</cp:lastModifiedBy>
  <dcterms:modified xsi:type="dcterms:W3CDTF">2011-07-01T10:24:00Z</dcterms:modified>
  <cp:revision>1</cp:revision>
  <dc:subject/>
  <dc:title>Supplementary table 1: Differentially expressed genes by the APAP treatment in biochip when compared to the untreated biochip (fold change above 1</dc:title>
</cp:coreProperties>
</file>